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F05" w:rsidRDefault="008E6F05" w:rsidP="00464A8E">
      <w:pPr>
        <w:rPr>
          <w:rFonts w:ascii="Times New Roman" w:hAnsi="Times New Roman" w:cs="Times New Roman"/>
          <w:b/>
        </w:rPr>
      </w:pPr>
      <w:r w:rsidRPr="008E6F05">
        <w:rPr>
          <w:rFonts w:ascii="Times New Roman" w:hAnsi="Times New Roman" w:cs="Times New Roman"/>
          <w:b/>
        </w:rPr>
        <w:t>Highlight</w:t>
      </w:r>
    </w:p>
    <w:p w:rsidR="008E6F05" w:rsidRPr="008E6F05" w:rsidRDefault="008E6F05" w:rsidP="00464A8E">
      <w:pPr>
        <w:rPr>
          <w:rFonts w:ascii="Times New Roman" w:hAnsi="Times New Roman" w:cs="Times New Roman"/>
        </w:rPr>
      </w:pPr>
    </w:p>
    <w:p w:rsidR="00464A8E" w:rsidRPr="008E6F05" w:rsidRDefault="00464A8E" w:rsidP="00464A8E">
      <w:pPr>
        <w:rPr>
          <w:rFonts w:ascii="Times New Roman" w:hAnsi="Times New Roman" w:cs="Times New Roman"/>
        </w:rPr>
      </w:pPr>
      <w:r w:rsidRPr="008E6F05">
        <w:rPr>
          <w:rFonts w:ascii="Times New Roman" w:hAnsi="Times New Roman" w:cs="Times New Roman"/>
        </w:rPr>
        <w:t>The green fluorescent protein (GFP) has revolutionized life sciences, illuminating countless biological processes. An ultra-thermostable GFP (TGP) offers enhanced stability over traditional jellyfish-derived GFP but lacks the extensive toolset, including nanobodies, available for GFP. Here, we present the crystal structure of TGP bound to a synthetic nanobody, revealing an atypical binding mode at atomic resolution. This detailed interaction has enabled the rational design of disulfide-linked TGP-nanobody complexes, one of which exhibits exceptional resistance to reducing agents. Our work broadens the toolkit for TGP and promotes its application in biological research, including high-purity purification of TGP-fusion proteins.</w:t>
      </w:r>
    </w:p>
    <w:p w:rsidR="00464A8E" w:rsidRPr="008E6F05" w:rsidRDefault="00464A8E" w:rsidP="00464A8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E6F05">
        <w:rPr>
          <w:rFonts w:ascii="Times New Roman" w:hAnsi="Times New Roman" w:cs="Times New Roman"/>
        </w:rPr>
        <w:t>Crystal structure reveals an atypical binding mode of a thermostable GFP-targeting nanobody</w:t>
      </w:r>
    </w:p>
    <w:p w:rsidR="00464A8E" w:rsidRPr="008E6F05" w:rsidRDefault="00464A8E" w:rsidP="00464A8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E6F05">
        <w:rPr>
          <w:rFonts w:ascii="Times New Roman" w:hAnsi="Times New Roman" w:cs="Times New Roman"/>
        </w:rPr>
        <w:t>Rational design of two disulfide-linked nanobody-TGP complexes</w:t>
      </w:r>
    </w:p>
    <w:p w:rsidR="00464A8E" w:rsidRPr="008E6F05" w:rsidRDefault="00464A8E" w:rsidP="00464A8E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8E6F05">
        <w:rPr>
          <w:rFonts w:ascii="Times New Roman" w:hAnsi="Times New Roman" w:cs="Times New Roman"/>
        </w:rPr>
        <w:t>A highly reducing agent-resistant disulfide complex offers new potential applications in biological research.</w:t>
      </w:r>
    </w:p>
    <w:p w:rsidR="00464A8E" w:rsidRPr="008E6F05" w:rsidRDefault="00464A8E" w:rsidP="00464A8E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64A8E" w:rsidRPr="008E6F05" w:rsidSect="00C16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4F1" w:rsidRDefault="006B54F1" w:rsidP="007A7889">
      <w:r>
        <w:separator/>
      </w:r>
    </w:p>
  </w:endnote>
  <w:endnote w:type="continuationSeparator" w:id="0">
    <w:p w:rsidR="006B54F1" w:rsidRDefault="006B54F1" w:rsidP="007A7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4F1" w:rsidRDefault="006B54F1" w:rsidP="007A7889">
      <w:r>
        <w:separator/>
      </w:r>
    </w:p>
  </w:footnote>
  <w:footnote w:type="continuationSeparator" w:id="0">
    <w:p w:rsidR="006B54F1" w:rsidRDefault="006B54F1" w:rsidP="007A7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B6060F"/>
    <w:multiLevelType w:val="hybridMultilevel"/>
    <w:tmpl w:val="76BEDE1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64A8E"/>
    <w:rsid w:val="003E656C"/>
    <w:rsid w:val="00464A8E"/>
    <w:rsid w:val="006B54F1"/>
    <w:rsid w:val="007A7889"/>
    <w:rsid w:val="008374C3"/>
    <w:rsid w:val="0085035E"/>
    <w:rsid w:val="008E6F05"/>
    <w:rsid w:val="009C4667"/>
    <w:rsid w:val="00C1652B"/>
    <w:rsid w:val="00D74B60"/>
    <w:rsid w:val="00DF438A"/>
    <w:rsid w:val="00F27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A1932F-7274-4082-BDC5-EC12D0F51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A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4A8E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7A78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7A7889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7A78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A7889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7A78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7A78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fan</dc:creator>
  <cp:keywords/>
  <dc:description/>
  <cp:lastModifiedBy>Martin</cp:lastModifiedBy>
  <cp:revision>3</cp:revision>
  <dcterms:created xsi:type="dcterms:W3CDTF">2024-11-22T09:20:00Z</dcterms:created>
  <dcterms:modified xsi:type="dcterms:W3CDTF">2024-12-17T02:52:00Z</dcterms:modified>
</cp:coreProperties>
</file>